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1223B" w14:textId="77777777" w:rsidR="001A7642" w:rsidRDefault="001A7642" w:rsidP="001A7642">
      <w:pPr>
        <w:rPr>
          <w:rFonts w:ascii="Times New Roman" w:hAnsi="Times New Roman" w:cs="Times New Roman"/>
          <w:b/>
        </w:rPr>
      </w:pPr>
      <w:r w:rsidRPr="00496BE7">
        <w:rPr>
          <w:rFonts w:ascii="Times New Roman" w:hAnsi="Times New Roman" w:cs="Times New Roman"/>
          <w:b/>
        </w:rPr>
        <w:t xml:space="preserve">Supplementary Table 1. </w:t>
      </w:r>
      <w:r w:rsidRPr="00152786">
        <w:rPr>
          <w:rFonts w:ascii="Times New Roman" w:hAnsi="Times New Roman" w:cs="Times New Roman"/>
          <w:b/>
        </w:rPr>
        <w:t>Univariate regression analyses of overall survival (OS) and regression-free survival (RFS) using Cox proportional hazards model.</w:t>
      </w:r>
      <w:r>
        <w:rPr>
          <w:rFonts w:ascii="Times New Roman" w:hAnsi="Times New Roman" w:cs="Times New Roman"/>
          <w:b/>
        </w:rPr>
        <w:t xml:space="preserve"> </w:t>
      </w:r>
    </w:p>
    <w:p w14:paraId="1BDB0761" w14:textId="77777777" w:rsidR="001A7642" w:rsidRPr="00152786" w:rsidRDefault="001A7642" w:rsidP="001A7642">
      <w:pPr>
        <w:rPr>
          <w:rFonts w:ascii="Times New Roman" w:hAnsi="Times New Roman" w:cs="Times New Roman"/>
          <w:b/>
        </w:rPr>
      </w:pPr>
    </w:p>
    <w:tbl>
      <w:tblPr>
        <w:tblW w:w="8661" w:type="dxa"/>
        <w:tblLook w:val="04A0" w:firstRow="1" w:lastRow="0" w:firstColumn="1" w:lastColumn="0" w:noHBand="0" w:noVBand="1"/>
      </w:tblPr>
      <w:tblGrid>
        <w:gridCol w:w="3101"/>
        <w:gridCol w:w="1876"/>
        <w:gridCol w:w="904"/>
        <w:gridCol w:w="2046"/>
        <w:gridCol w:w="734"/>
      </w:tblGrid>
      <w:tr w:rsidR="001A7642" w:rsidRPr="00152786" w14:paraId="42C5EDA9" w14:textId="77777777" w:rsidTr="006C49E9">
        <w:trPr>
          <w:trHeight w:val="320"/>
        </w:trPr>
        <w:tc>
          <w:tcPr>
            <w:tcW w:w="31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D4D4" w14:textId="77777777" w:rsidR="001A7642" w:rsidRPr="00152786" w:rsidRDefault="001A7642" w:rsidP="006C49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27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9285" w14:textId="77777777" w:rsidR="001A7642" w:rsidRPr="00152786" w:rsidRDefault="001A7642" w:rsidP="006C49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27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S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D96C" w14:textId="77777777" w:rsidR="001A7642" w:rsidRPr="00152786" w:rsidRDefault="001A7642" w:rsidP="006C49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27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FS</w:t>
            </w:r>
          </w:p>
        </w:tc>
      </w:tr>
      <w:tr w:rsidR="001A7642" w:rsidRPr="00152786" w14:paraId="7C081470" w14:textId="77777777" w:rsidTr="006C49E9">
        <w:trPr>
          <w:trHeight w:val="320"/>
        </w:trPr>
        <w:tc>
          <w:tcPr>
            <w:tcW w:w="3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3B35AD" w14:textId="77777777" w:rsidR="001A7642" w:rsidRPr="00152786" w:rsidRDefault="001A7642" w:rsidP="006C49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6FA0E" w14:textId="77777777" w:rsidR="001A7642" w:rsidRPr="00152786" w:rsidRDefault="001A7642" w:rsidP="006C49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27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39425" w14:textId="77777777" w:rsidR="001A7642" w:rsidRPr="00152786" w:rsidRDefault="001A7642" w:rsidP="006C49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5278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73DF6" w14:textId="77777777" w:rsidR="001A7642" w:rsidRPr="00152786" w:rsidRDefault="001A7642" w:rsidP="006C49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27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0E89A" w14:textId="77777777" w:rsidR="001A7642" w:rsidRPr="00152786" w:rsidRDefault="001A7642" w:rsidP="006C49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5278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1A7642" w:rsidRPr="00152786" w14:paraId="254F6B83" w14:textId="77777777" w:rsidTr="006C49E9">
        <w:trPr>
          <w:trHeight w:val="320"/>
        </w:trPr>
        <w:tc>
          <w:tcPr>
            <w:tcW w:w="3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0B3D" w14:textId="77777777" w:rsidR="001A7642" w:rsidRPr="00152786" w:rsidRDefault="001A7642" w:rsidP="006C49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27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xpression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1B6C" w14:textId="77777777" w:rsidR="001A7642" w:rsidRPr="00152786" w:rsidRDefault="001A7642" w:rsidP="006C49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C62B" w14:textId="77777777" w:rsidR="001A7642" w:rsidRPr="00152786" w:rsidRDefault="001A7642" w:rsidP="006C49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217D" w14:textId="77777777" w:rsidR="001A7642" w:rsidRPr="00152786" w:rsidRDefault="001A7642" w:rsidP="006C49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5EEC" w14:textId="77777777" w:rsidR="001A7642" w:rsidRPr="00152786" w:rsidRDefault="001A7642" w:rsidP="006C49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A7642" w:rsidRPr="00152786" w14:paraId="43737B3D" w14:textId="77777777" w:rsidTr="006C49E9">
        <w:trPr>
          <w:trHeight w:val="32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4A17" w14:textId="77777777" w:rsidR="001A7642" w:rsidRPr="00152786" w:rsidRDefault="001A7642" w:rsidP="006C49E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27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5BD4" w14:textId="77777777" w:rsidR="001A7642" w:rsidRPr="00152786" w:rsidRDefault="001A7642" w:rsidP="006C4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27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9713" w14:textId="77777777" w:rsidR="001A7642" w:rsidRPr="00152786" w:rsidRDefault="001A7642" w:rsidP="006C4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27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A38C" w14:textId="77777777" w:rsidR="001A7642" w:rsidRPr="00152786" w:rsidRDefault="001A7642" w:rsidP="006C4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27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FE10" w14:textId="77777777" w:rsidR="001A7642" w:rsidRPr="00152786" w:rsidRDefault="001A7642" w:rsidP="006C4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27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1A7642" w:rsidRPr="00152786" w14:paraId="4E317016" w14:textId="77777777" w:rsidTr="006C49E9">
        <w:trPr>
          <w:trHeight w:val="32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9B51" w14:textId="77777777" w:rsidR="001A7642" w:rsidRPr="00152786" w:rsidRDefault="001A7642" w:rsidP="006C49E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27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BE2S low + NUMB high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4932" w14:textId="77777777" w:rsidR="001A7642" w:rsidRPr="00152786" w:rsidRDefault="001A7642" w:rsidP="006C4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27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 (0.24-0.76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C3AE" w14:textId="77777777" w:rsidR="001A7642" w:rsidRPr="00152786" w:rsidRDefault="001A7642" w:rsidP="006C4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27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ACBF" w14:textId="77777777" w:rsidR="001A7642" w:rsidRPr="00152786" w:rsidRDefault="001A7642" w:rsidP="006C4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27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 (0.11-0.84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009E" w14:textId="77777777" w:rsidR="001A7642" w:rsidRPr="00152786" w:rsidRDefault="001A7642" w:rsidP="006C4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27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2 </w:t>
            </w:r>
          </w:p>
        </w:tc>
      </w:tr>
      <w:tr w:rsidR="001A7642" w:rsidRPr="00152786" w14:paraId="5B2FDD79" w14:textId="77777777" w:rsidTr="006C49E9">
        <w:trPr>
          <w:trHeight w:val="32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C8CB" w14:textId="77777777" w:rsidR="001A7642" w:rsidRPr="00152786" w:rsidRDefault="001A7642" w:rsidP="006C49E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27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BE2S high + NUMB low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F48E" w14:textId="77777777" w:rsidR="001A7642" w:rsidRPr="00152786" w:rsidRDefault="001A7642" w:rsidP="006C4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27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8 (1.09-2.8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B922" w14:textId="77777777" w:rsidR="001A7642" w:rsidRPr="00152786" w:rsidRDefault="001A7642" w:rsidP="006C4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27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1 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4D7B" w14:textId="77777777" w:rsidR="001A7642" w:rsidRPr="00152786" w:rsidRDefault="001A7642" w:rsidP="006C4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27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6 (1.15-5.24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3264" w14:textId="77777777" w:rsidR="001A7642" w:rsidRPr="00152786" w:rsidRDefault="001A7642" w:rsidP="006C4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27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0 </w:t>
            </w:r>
          </w:p>
        </w:tc>
      </w:tr>
      <w:tr w:rsidR="001A7642" w:rsidRPr="00152786" w14:paraId="537574EE" w14:textId="77777777" w:rsidTr="006C49E9">
        <w:trPr>
          <w:trHeight w:val="32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5F2B" w14:textId="77777777" w:rsidR="001A7642" w:rsidRPr="00152786" w:rsidRDefault="001A7642" w:rsidP="006C4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EA42" w14:textId="77777777" w:rsidR="001A7642" w:rsidRPr="00152786" w:rsidRDefault="001A7642" w:rsidP="006C49E9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C68F" w14:textId="77777777" w:rsidR="001A7642" w:rsidRPr="00152786" w:rsidRDefault="001A7642" w:rsidP="006C49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3AF6" w14:textId="77777777" w:rsidR="001A7642" w:rsidRPr="00152786" w:rsidRDefault="001A7642" w:rsidP="006C49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AF22" w14:textId="77777777" w:rsidR="001A7642" w:rsidRPr="00152786" w:rsidRDefault="001A7642" w:rsidP="006C49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A7642" w:rsidRPr="00152786" w14:paraId="26A96268" w14:textId="77777777" w:rsidTr="006C49E9">
        <w:trPr>
          <w:trHeight w:val="32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B689" w14:textId="77777777" w:rsidR="001A7642" w:rsidRPr="00152786" w:rsidRDefault="001A7642" w:rsidP="006C49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27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xpressi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8B12" w14:textId="77777777" w:rsidR="001A7642" w:rsidRPr="00152786" w:rsidRDefault="001A7642" w:rsidP="006C49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218F" w14:textId="77777777" w:rsidR="001A7642" w:rsidRPr="00152786" w:rsidRDefault="001A7642" w:rsidP="006C49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33B4" w14:textId="77777777" w:rsidR="001A7642" w:rsidRPr="00152786" w:rsidRDefault="001A7642" w:rsidP="006C49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688B" w14:textId="77777777" w:rsidR="001A7642" w:rsidRPr="00152786" w:rsidRDefault="001A7642" w:rsidP="006C49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A7642" w:rsidRPr="00152786" w14:paraId="41A3CD90" w14:textId="77777777" w:rsidTr="006C49E9">
        <w:trPr>
          <w:trHeight w:val="32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F550" w14:textId="77777777" w:rsidR="001A7642" w:rsidRPr="00152786" w:rsidRDefault="001A7642" w:rsidP="006C49E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27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ED7B" w14:textId="77777777" w:rsidR="001A7642" w:rsidRPr="00152786" w:rsidRDefault="001A7642" w:rsidP="006C4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27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6559" w14:textId="77777777" w:rsidR="001A7642" w:rsidRPr="00152786" w:rsidRDefault="001A7642" w:rsidP="006C4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27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BCC3" w14:textId="77777777" w:rsidR="001A7642" w:rsidRPr="00152786" w:rsidRDefault="001A7642" w:rsidP="006C4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27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2583" w14:textId="77777777" w:rsidR="001A7642" w:rsidRPr="00152786" w:rsidRDefault="001A7642" w:rsidP="006C4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27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1A7642" w:rsidRPr="00152786" w14:paraId="6D97E584" w14:textId="77777777" w:rsidTr="006C49E9">
        <w:trPr>
          <w:trHeight w:val="32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D5EB" w14:textId="77777777" w:rsidR="001A7642" w:rsidRPr="00152786" w:rsidRDefault="001A7642" w:rsidP="006C49E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27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BE2C low + NUMB high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7295" w14:textId="77777777" w:rsidR="001A7642" w:rsidRPr="00152786" w:rsidRDefault="001A7642" w:rsidP="006C4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27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 (0.13-0.3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B2A5" w14:textId="77777777" w:rsidR="001A7642" w:rsidRPr="00152786" w:rsidRDefault="001A7642" w:rsidP="006C4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27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28CE" w14:textId="77777777" w:rsidR="001A7642" w:rsidRPr="00152786" w:rsidRDefault="001A7642" w:rsidP="006C4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27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 (0.11-0.71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178B" w14:textId="77777777" w:rsidR="001A7642" w:rsidRPr="00152786" w:rsidRDefault="001A7642" w:rsidP="006C4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27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7 </w:t>
            </w:r>
          </w:p>
        </w:tc>
      </w:tr>
      <w:tr w:rsidR="001A7642" w:rsidRPr="00152786" w14:paraId="7B7D5803" w14:textId="77777777" w:rsidTr="006C49E9">
        <w:trPr>
          <w:trHeight w:val="320"/>
        </w:trPr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CF7BB" w14:textId="77777777" w:rsidR="001A7642" w:rsidRPr="00152786" w:rsidRDefault="001A7642" w:rsidP="006C49E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27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BE2C high + NUMB low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8A7A9" w14:textId="77777777" w:rsidR="001A7642" w:rsidRPr="00152786" w:rsidRDefault="001A7642" w:rsidP="006C4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27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7 (1.37-3.45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4D96E" w14:textId="77777777" w:rsidR="001A7642" w:rsidRPr="00152786" w:rsidRDefault="001A7642" w:rsidP="006C4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27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64566" w14:textId="77777777" w:rsidR="001A7642" w:rsidRPr="00152786" w:rsidRDefault="001A7642" w:rsidP="006C4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27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3 (1.65-7.57)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13E3B" w14:textId="77777777" w:rsidR="001A7642" w:rsidRPr="00152786" w:rsidRDefault="001A7642" w:rsidP="006C49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27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</w:tr>
    </w:tbl>
    <w:p w14:paraId="526A8EA0" w14:textId="77777777" w:rsidR="00292951" w:rsidRDefault="00292951"/>
    <w:sectPr w:rsidR="002929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48E"/>
    <w:rsid w:val="001A7642"/>
    <w:rsid w:val="00292951"/>
    <w:rsid w:val="00ED4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9DA6E4-66C0-4F75-BE41-E2B1769BE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76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艳靓</dc:creator>
  <cp:keywords/>
  <dc:description/>
  <cp:lastModifiedBy>郭 艳靓</cp:lastModifiedBy>
  <cp:revision>2</cp:revision>
  <dcterms:created xsi:type="dcterms:W3CDTF">2022-10-23T16:08:00Z</dcterms:created>
  <dcterms:modified xsi:type="dcterms:W3CDTF">2022-10-23T16:08:00Z</dcterms:modified>
</cp:coreProperties>
</file>